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27593B">
      <w:pPr>
        <w:jc w:val="left"/>
        <w:rPr>
          <w:rFonts w:hint="eastAsia" w:ascii="Times New Roman" w:hAnsi="Times New Roman" w:cs="Times New Roman"/>
          <w:b/>
          <w:bCs/>
          <w:color w:val="auto"/>
          <w:sz w:val="21"/>
          <w:szCs w:val="21"/>
          <w:highlight w:val="none"/>
          <w:shd w:val="clear" w:color="auto" w:fill="auto"/>
          <w:lang w:val="en-US" w:eastAsia="zh-CN"/>
        </w:rPr>
      </w:pPr>
    </w:p>
    <w:p w14:paraId="6A37E6FE">
      <w:pPr>
        <w:jc w:val="left"/>
        <w:rPr>
          <w:rFonts w:hint="default" w:ascii="Times New Roman" w:hAnsi="Times New Roman" w:cs="Times New Roman" w:eastAsiaTheme="minorEastAsia"/>
          <w:b/>
          <w:bCs/>
          <w:color w:val="auto"/>
          <w:sz w:val="21"/>
          <w:szCs w:val="21"/>
          <w:highlight w:val="none"/>
          <w:shd w:val="clear" w:color="auto" w:fill="auto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TABLE S2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urvival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robability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at 1, 3, 5, 8, and 10 years for different strata of risk factors in patients with advanced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CRC.</w:t>
      </w:r>
    </w:p>
    <w:tbl>
      <w:tblPr>
        <w:tblStyle w:val="3"/>
        <w:tblW w:w="1064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1021"/>
        <w:gridCol w:w="1589"/>
        <w:gridCol w:w="1589"/>
        <w:gridCol w:w="1589"/>
        <w:gridCol w:w="1590"/>
        <w:gridCol w:w="1590"/>
      </w:tblGrid>
      <w:tr w14:paraId="3DCFB1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1" w:type="dxa"/>
            <w:gridSpan w:val="2"/>
            <w:tcBorders>
              <w:top w:val="single" w:color="auto" w:sz="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41E44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Variables</w:t>
            </w:r>
          </w:p>
        </w:tc>
        <w:tc>
          <w:tcPr>
            <w:tcW w:w="1589" w:type="dxa"/>
            <w:tcBorders>
              <w:top w:val="single" w:color="auto" w:sz="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258EBA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1 year</w:t>
            </w:r>
          </w:p>
        </w:tc>
        <w:tc>
          <w:tcPr>
            <w:tcW w:w="1589" w:type="dxa"/>
            <w:tcBorders>
              <w:top w:val="single" w:color="auto" w:sz="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E2101E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3 years</w:t>
            </w:r>
          </w:p>
        </w:tc>
        <w:tc>
          <w:tcPr>
            <w:tcW w:w="1589" w:type="dxa"/>
            <w:tcBorders>
              <w:top w:val="single" w:color="auto" w:sz="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D166ED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5 years</w:t>
            </w:r>
          </w:p>
        </w:tc>
        <w:tc>
          <w:tcPr>
            <w:tcW w:w="1590" w:type="dxa"/>
            <w:tcBorders>
              <w:top w:val="single" w:color="auto" w:sz="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0AF87D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8 years</w:t>
            </w:r>
          </w:p>
        </w:tc>
        <w:tc>
          <w:tcPr>
            <w:tcW w:w="1590" w:type="dxa"/>
            <w:tcBorders>
              <w:top w:val="single" w:color="auto" w:sz="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617C76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10 years</w:t>
            </w:r>
          </w:p>
        </w:tc>
      </w:tr>
      <w:tr w14:paraId="4A37C1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0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780094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All patients</w:t>
            </w:r>
          </w:p>
        </w:tc>
        <w:tc>
          <w:tcPr>
            <w:tcW w:w="1021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0A5970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589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120A74"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73.4 (71.8-75.0)</w:t>
            </w:r>
          </w:p>
        </w:tc>
        <w:tc>
          <w:tcPr>
            <w:tcW w:w="1589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837C9A"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49.5 (47.8-51.4)</w:t>
            </w:r>
          </w:p>
        </w:tc>
        <w:tc>
          <w:tcPr>
            <w:tcW w:w="1589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98DBDB"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43.3 (41.5-45.2)</w:t>
            </w:r>
          </w:p>
        </w:tc>
        <w:tc>
          <w:tcPr>
            <w:tcW w:w="1590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131C2A"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40.1 (38.1-41.9)</w:t>
            </w:r>
          </w:p>
        </w:tc>
        <w:tc>
          <w:tcPr>
            <w:tcW w:w="1590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BD264D"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38.6 (36.6-40.8)</w:t>
            </w:r>
          </w:p>
        </w:tc>
      </w:tr>
      <w:tr w14:paraId="2D859F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0" w:type="dxa"/>
            <w:vMerge w:val="restar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97161"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Age</w:t>
            </w:r>
          </w:p>
        </w:tc>
        <w:tc>
          <w:tcPr>
            <w:tcW w:w="102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60681F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&lt;60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CD0D7F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78.3 (76.1-80.5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FB59B0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56.5 (53.9-59.1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D5ACD9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50.3 (47.7-53.0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D09068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47.5 (44.8-50.4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729F77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46.7 (43.8-49.8)</w:t>
            </w:r>
          </w:p>
        </w:tc>
      </w:tr>
      <w:tr w14:paraId="65F4D5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0" w:type="dxa"/>
            <w:vMerge w:val="continue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3D30D"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A0BDD9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60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866F15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69.0 (66.8-71.4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CD2DD4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43.2 (40.8-45.8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9AB991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36.8 (34.4-39.4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5994BB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33.2 (30.7-35.9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ED43EF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31.2 (28.4-34.3)</w:t>
            </w:r>
          </w:p>
        </w:tc>
      </w:tr>
      <w:tr w14:paraId="76F615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0" w:type="dxa"/>
            <w:vMerge w:val="restar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F05D2"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TNM</w:t>
            </w:r>
          </w:p>
        </w:tc>
        <w:tc>
          <w:tcPr>
            <w:tcW w:w="102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F3DB4B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III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5D0E24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91.9 (90.5-93.3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9A1824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74.8 (72.6-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77.0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E6D414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67.4 (65.1-69.9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773B68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63.8 (61.1-66.5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E0DB1B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62.4 (59.5-65.4)</w:t>
            </w:r>
          </w:p>
        </w:tc>
      </w:tr>
      <w:tr w14:paraId="169693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0" w:type="dxa"/>
            <w:vMerge w:val="continue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D15FA"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0CBBC4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IV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9938D7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54.4 (51.9-57.0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F479DE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23.5 (21.4-25.8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0DDB79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17.9 (16.0-20.1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26631D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15.2 (13.2-17.4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2B2C85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14.0 (11.9-16.6)</w:t>
            </w:r>
          </w:p>
        </w:tc>
      </w:tr>
      <w:tr w14:paraId="50502C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0" w:type="dxa"/>
            <w:vMerge w:val="restar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81B81"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Chemotherapy</w:t>
            </w:r>
          </w:p>
        </w:tc>
        <w:tc>
          <w:tcPr>
            <w:tcW w:w="102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DBCF49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Yes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62E429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75.3 (73.7-77.0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C20DC6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50.7 (48.9-52.7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17CF82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44.0 (42.1-46.0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E7FF38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40.7 (38.7-42.7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992CD3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39.4 (37.2-41.6)</w:t>
            </w:r>
          </w:p>
        </w:tc>
      </w:tr>
      <w:tr w14:paraId="0BF3A3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0" w:type="dxa"/>
            <w:vMerge w:val="continue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5F364"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BFBE08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No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034EFD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54.1 (48.5-60.4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B88F46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37.3 (32.0-43.6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84E738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34.8 (29.6-41.1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A8ADE7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33.1 (27.7-39.6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2AD7CD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31.4 (25.5-38.6)</w:t>
            </w:r>
          </w:p>
        </w:tc>
      </w:tr>
      <w:tr w14:paraId="64A9AC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0" w:type="dxa"/>
            <w:vMerge w:val="restar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73865"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Location</w:t>
            </w:r>
          </w:p>
        </w:tc>
        <w:tc>
          <w:tcPr>
            <w:tcW w:w="102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B6D389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Rectum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21DCD0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77.9 (75.9-80.0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953585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51.9 (49.5-54.4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9F3D9B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44.9 (42.4-47.4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3E1F77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40.1 (37.6-42.9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BB8990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37.6 (34.6-40.8)</w:t>
            </w:r>
          </w:p>
        </w:tc>
      </w:tr>
      <w:tr w14:paraId="48B358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0" w:type="dxa"/>
            <w:vMerge w:val="continue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60185"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B65C64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Colon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50CDDB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68.0 (65.6-70.5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8F072D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46.7 (44.1-49.4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2A82FD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41.2 (38.6-44.0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236EF1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39.9 (37.3-42.8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08F445"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39.2 (36.9-42.4)</w:t>
            </w:r>
          </w:p>
        </w:tc>
      </w:tr>
      <w:tr w14:paraId="69CD8C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0" w:type="dxa"/>
            <w:vMerge w:val="restar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A13E4"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Liver metastasis</w:t>
            </w:r>
          </w:p>
        </w:tc>
        <w:tc>
          <w:tcPr>
            <w:tcW w:w="102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E177C6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No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8DD128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82.2 (80.5-83.9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105B0F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63.1 (61.0-65.3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2D6632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56.4 (54.2-58.7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A5B058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52.4 (50.0-54.9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433801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51.4 (48.8-54.1)</w:t>
            </w:r>
          </w:p>
        </w:tc>
      </w:tr>
      <w:tr w14:paraId="514EB8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0" w:type="dxa"/>
            <w:vMerge w:val="continue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832C6"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5B9A0D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Yes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176674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57.3 (54.3-60.3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731866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24.5 (22.0-27.3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03300A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18.5 (16.2-21.2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3C802A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16.8 (14.4-19.6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5FDD59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14.5 (11.5-18.2)</w:t>
            </w:r>
          </w:p>
        </w:tc>
      </w:tr>
      <w:tr w14:paraId="6122F5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0" w:type="dxa"/>
            <w:vMerge w:val="restar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63351"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Lung metastasis</w:t>
            </w:r>
          </w:p>
        </w:tc>
        <w:tc>
          <w:tcPr>
            <w:tcW w:w="102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8C14FB">
            <w:pPr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No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DBB681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75.4 (73.7-77.2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312E69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54.7 (52.7-56.8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4E600F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49.1 (47.0-51.2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D2AC35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46.0 (43.9-48.3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3F382F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45.0 (42.7-47.5)</w:t>
            </w:r>
          </w:p>
        </w:tc>
      </w:tr>
      <w:tr w14:paraId="4D6BF3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0" w:type="dxa"/>
            <w:vMerge w:val="continue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2DB18"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52411E">
            <w:pPr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Yes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BF8C95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66.4 (62.9-70.0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38441D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31.9 (28.5-35.6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979172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23.0 (20.0-26.6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506C61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19.3 (16.2-23.0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90093F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16.4 (12.7-21.1)</w:t>
            </w:r>
          </w:p>
        </w:tc>
      </w:tr>
      <w:tr w14:paraId="69EB1C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0" w:type="dxa"/>
            <w:vMerge w:val="restar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3146D"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MSH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675B6A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Positive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352A8D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73.6 (72.0-75.2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40F59D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49.8 (48.1-51.7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A14A6F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43.6 (41.8-45.5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A316F4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40.4 (38.5-42.4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476F6E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39.2 (37.1-41.4)</w:t>
            </w:r>
          </w:p>
        </w:tc>
      </w:tr>
      <w:tr w14:paraId="0BB0EC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0" w:type="dxa"/>
            <w:vMerge w:val="continue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EC2991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C106FE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Negative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6CAAF6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66.2 (56.1-78.2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5506EF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36.6 (27.0-49.7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A651F1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27.5 (18.7-40.6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F2DF59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22.9 (14.2-35.2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B80053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19.4 (10.4-36.1)</w:t>
            </w:r>
          </w:p>
        </w:tc>
      </w:tr>
      <w:tr w14:paraId="36223A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0" w:type="dxa"/>
            <w:vMerge w:val="restar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E6BC0"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CEA</w:t>
            </w:r>
          </w:p>
        </w:tc>
        <w:tc>
          <w:tcPr>
            <w:tcW w:w="102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6336C3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Normal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930012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85.7 (83.8-87.7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D3ECED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67.6 (65.1-70.2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AF8AF0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60.2 (57.5-63.0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855ED7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56.4 (53.5-59.5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CDF9BC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55.5 (52.4-58.8)</w:t>
            </w:r>
          </w:p>
        </w:tc>
      </w:tr>
      <w:tr w14:paraId="5AECEC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0" w:type="dxa"/>
            <w:vMerge w:val="continue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C54D13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AA97D1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High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6932B9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63.7 (61.5-66.1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DD40E9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35.4 (33.1-37.7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3F7733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30.0 (27.8-32.3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F7A4CE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27.1 (24.9-29.5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9474E0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25.5 (23.0-28.2)</w:t>
            </w:r>
          </w:p>
        </w:tc>
      </w:tr>
      <w:tr w14:paraId="23C512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0" w:type="dxa"/>
            <w:vMerge w:val="restar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C5B1C"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CA199</w:t>
            </w:r>
          </w:p>
        </w:tc>
        <w:tc>
          <w:tcPr>
            <w:tcW w:w="102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950670">
            <w:pPr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Normal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1ED4EC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81.7 (80.0-83.4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18423F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59.7 (57.6-61.9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CC6F71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52.2 (50.0-54.5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6E2B41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47.8 (45.5-50.3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BE5519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45.9 (43.2-48.7)</w:t>
            </w:r>
          </w:p>
        </w:tc>
      </w:tr>
      <w:tr w14:paraId="3FB226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0" w:type="dxa"/>
            <w:vMerge w:val="continue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EC9776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26B5D9">
            <w:pPr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High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29A5E2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55.4 (52.3-58.7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6D10CF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27.6 (24.9-30.6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4EE032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23.7 (21.1-26.7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F92976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22.1 (19.5-25.0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2A57C9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20.6 (18.0-23.6)</w:t>
            </w:r>
          </w:p>
        </w:tc>
      </w:tr>
      <w:tr w14:paraId="1AF176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0" w:type="dxa"/>
            <w:vMerge w:val="restar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19EEE"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CA125</w:t>
            </w:r>
          </w:p>
        </w:tc>
        <w:tc>
          <w:tcPr>
            <w:tcW w:w="102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65AB2A">
            <w:pPr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Normal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7166A3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80.7 (79.1-82.3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8D1E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56.0 (54.1-58.1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886FC9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49.0 (46.9-51.1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1123D4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45.2 (43.1-47.5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F908CF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43.8 (41.5-46.3)</w:t>
            </w:r>
          </w:p>
        </w:tc>
      </w:tr>
      <w:tr w14:paraId="340640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0" w:type="dxa"/>
            <w:vMerge w:val="continue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62749B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B56F1A">
            <w:pPr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High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CC7EC3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42.9 (39.1-47.2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8AA8B3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22.5 (19.3-26.2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9FEEE8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19.0 (16.0-22.6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9D5186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17.9 (15.0-21.6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40B2FF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16.8 (13.5-21.1)</w:t>
            </w:r>
          </w:p>
        </w:tc>
      </w:tr>
      <w:tr w14:paraId="5E4B31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0" w:type="dxa"/>
            <w:vMerge w:val="restar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68D9A"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CA724</w:t>
            </w:r>
          </w:p>
        </w:tc>
        <w:tc>
          <w:tcPr>
            <w:tcW w:w="102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C4B76E">
            <w:pPr>
              <w:jc w:val="left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Normal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A7B90F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81.8 (80.1-83.5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9B7539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58.5 (56.3-60.7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898FFE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51.2 (49.0-53.6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1DE898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47.1 (44.7-49.6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363D90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45.2 (42.4-48.1)</w:t>
            </w:r>
          </w:p>
        </w:tc>
      </w:tr>
      <w:tr w14:paraId="449D60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0" w:type="dxa"/>
            <w:vMerge w:val="continue"/>
            <w:tcBorders>
              <w:top w:val="nil"/>
              <w:bottom w:val="single" w:color="auto" w:sz="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BE5CA1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021" w:type="dxa"/>
            <w:tcBorders>
              <w:top w:val="nil"/>
              <w:bottom w:val="single" w:color="auto" w:sz="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79EEC9">
            <w:pPr>
              <w:jc w:val="left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High</w:t>
            </w:r>
          </w:p>
        </w:tc>
        <w:tc>
          <w:tcPr>
            <w:tcW w:w="1589" w:type="dxa"/>
            <w:tcBorders>
              <w:top w:val="nil"/>
              <w:bottom w:val="single" w:color="auto" w:sz="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5FBA7B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57.1 (54.2-60.3)</w:t>
            </w:r>
          </w:p>
        </w:tc>
        <w:tc>
          <w:tcPr>
            <w:tcW w:w="1589" w:type="dxa"/>
            <w:tcBorders>
              <w:top w:val="nil"/>
              <w:bottom w:val="single" w:color="auto" w:sz="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D2ED14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32.3 (29.5-35.3)</w:t>
            </w:r>
          </w:p>
        </w:tc>
        <w:tc>
          <w:tcPr>
            <w:tcW w:w="1589" w:type="dxa"/>
            <w:tcBorders>
              <w:top w:val="nil"/>
              <w:bottom w:val="single" w:color="auto" w:sz="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2B1BDE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27.7 (25.0-30.7)</w:t>
            </w:r>
          </w:p>
        </w:tc>
        <w:tc>
          <w:tcPr>
            <w:tcW w:w="1590" w:type="dxa"/>
            <w:tcBorders>
              <w:top w:val="nil"/>
              <w:bottom w:val="single" w:color="auto" w:sz="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00B6BB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26.3 (23.6-29.4)</w:t>
            </w:r>
          </w:p>
        </w:tc>
        <w:tc>
          <w:tcPr>
            <w:tcW w:w="1590" w:type="dxa"/>
            <w:tcBorders>
              <w:top w:val="nil"/>
              <w:bottom w:val="single" w:color="auto" w:sz="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5867C3"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25.9 (23.1-29.0)</w:t>
            </w:r>
          </w:p>
        </w:tc>
      </w:tr>
    </w:tbl>
    <w:p w14:paraId="6CF3888C"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I2NWYzZGYyYTE1YjhhZmNjZWQyMTgwN2ViOGE4MzEifQ=="/>
  </w:docVars>
  <w:rsids>
    <w:rsidRoot w:val="00000000"/>
    <w:rsid w:val="031C7645"/>
    <w:rsid w:val="083D789A"/>
    <w:rsid w:val="1C026332"/>
    <w:rsid w:val="330A6001"/>
    <w:rsid w:val="53AC47FA"/>
    <w:rsid w:val="58804092"/>
    <w:rsid w:val="5D0928E5"/>
    <w:rsid w:val="6FC30AAA"/>
    <w:rsid w:val="71C1156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04</Words>
  <Characters>6403</Characters>
  <Lines>0</Lines>
  <Paragraphs>0</Paragraphs>
  <TotalTime>6</TotalTime>
  <ScaleCrop>false</ScaleCrop>
  <LinksUpToDate>false</LinksUpToDate>
  <CharactersWithSpaces>7123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pw</dc:creator>
  <cp:lastModifiedBy>娄鹏威</cp:lastModifiedBy>
  <dcterms:modified xsi:type="dcterms:W3CDTF">2024-09-30T18:14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21CF38C55F064A0DA2AF3A67FBA6AD28_12</vt:lpwstr>
  </property>
</Properties>
</file>